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tLeast" w:line="280"/>
        <w:rPr>
          <w:rFonts w:eastAsia="SimSun;宋体"/>
          <w:bCs/>
          <w:sz w:val="21"/>
          <w:szCs w:val="21"/>
          <w:lang w:eastAsia="zh-CN"/>
        </w:rPr>
      </w:pPr>
      <w:r>
        <w:rPr>
          <w:rFonts w:eastAsia="SimSun;宋体"/>
          <w:bCs/>
          <w:sz w:val="21"/>
          <w:szCs w:val="21"/>
          <w:lang w:eastAsia="zh-CN"/>
        </w:rPr>
        <w:t>S1 Table: Item responses of the scales used in the study (N=307)</w:t>
      </w:r>
    </w:p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28"/>
        <w:gridCol w:w="1260"/>
      </w:tblGrid>
      <w:tr>
        <w:trPr/>
        <w:tc>
          <w:tcPr>
            <w:tcW w:w="8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%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</w:rPr>
              <w:t>Dyadic Trust</w:t>
            </w:r>
            <w:r>
              <w:rPr>
                <w:rFonts w:eastAsia="SimSun;宋体"/>
                <w:b/>
                <w:sz w:val="21"/>
                <w:szCs w:val="21"/>
                <w:lang w:eastAsia="zh-CN"/>
              </w:rPr>
              <w:t xml:space="preserve"> Scale</w:t>
            </w:r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rFonts w:eastAsia="SimSun;宋体"/>
                <w:bCs/>
                <w:iCs/>
                <w:sz w:val="21"/>
                <w:szCs w:val="21"/>
                <w:lang w:eastAsia="zh-CN"/>
              </w:rPr>
              <w:t>(% somewhat agree/agree/</w:t>
            </w:r>
            <w:r>
              <w:rPr>
                <w:rFonts w:eastAsia="SimSun;宋体"/>
                <w:bCs/>
                <w:iCs/>
                <w:sz w:val="21"/>
                <w:szCs w:val="21"/>
                <w:lang w:eastAsia="zh-CN"/>
              </w:rPr>
              <w:t>strongly</w:t>
            </w:r>
            <w:r>
              <w:rPr>
                <w:rFonts w:eastAsia="SimSun;宋体"/>
                <w:bCs/>
                <w:iCs/>
                <w:sz w:val="21"/>
                <w:szCs w:val="21"/>
                <w:lang w:eastAsia="zh-CN"/>
              </w:rPr>
              <w:t xml:space="preserve"> agre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rFonts w:eastAsia="SimSun;宋体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>My</w:t>
            </w: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 xml:space="preserve"> </w:t>
            </w: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>RP</w:t>
            </w: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 xml:space="preserve"> is primarily interested in his own welfar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  <w:t>18.0</w:t>
            </w:r>
          </w:p>
        </w:tc>
      </w:tr>
      <w:tr>
        <w:trPr>
          <w:trHeight w:val="320" w:hRule="atLeast"/>
        </w:trPr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b/>
                <w:b/>
                <w:sz w:val="21"/>
                <w:szCs w:val="21"/>
              </w:rPr>
            </w:pP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 xml:space="preserve">There are times when </w:t>
            </w: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>my</w:t>
            </w: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 xml:space="preserve"> </w:t>
            </w: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>RP</w:t>
            </w: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 xml:space="preserve"> cannot be trus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  <w:t>23.1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rFonts w:eastAsia="SimSun;宋体"/>
                <w:b/>
                <w:b/>
                <w:sz w:val="21"/>
                <w:szCs w:val="21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>My</w:t>
            </w: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 xml:space="preserve"> partner is perfectly honest and truthful with </w:t>
            </w: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>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  <w:t>51.9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b/>
                <w:b/>
                <w:sz w:val="21"/>
                <w:szCs w:val="21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>I</w:t>
            </w: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 xml:space="preserve"> feel that </w:t>
            </w: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 xml:space="preserve">I </w:t>
            </w: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 xml:space="preserve">can trust </w:t>
            </w: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>my</w:t>
            </w: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 xml:space="preserve"> </w:t>
            </w: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>RP</w:t>
            </w: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 xml:space="preserve"> completel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  <w:t>53.2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b/>
                <w:b/>
                <w:sz w:val="21"/>
                <w:szCs w:val="21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>My</w:t>
            </w: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 xml:space="preserve"> </w:t>
            </w: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>RP</w:t>
            </w: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 xml:space="preserve"> is truly sincere in his promis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  <w:t>53.8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b/>
                <w:b/>
                <w:sz w:val="21"/>
                <w:szCs w:val="21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>I</w:t>
            </w: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 xml:space="preserve"> feel that </w:t>
            </w: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>my</w:t>
            </w: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 xml:space="preserve"> </w:t>
            </w: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>RP</w:t>
            </w: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 xml:space="preserve"> does not show </w:t>
            </w: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>me</w:t>
            </w: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 xml:space="preserve"> enough considera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  <w:t>30.8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b/>
                <w:b/>
                <w:sz w:val="21"/>
                <w:szCs w:val="21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>My</w:t>
            </w: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 xml:space="preserve"> </w:t>
            </w: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>RP</w:t>
            </w: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 xml:space="preserve"> treats </w:t>
            </w: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>me</w:t>
            </w: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 xml:space="preserve"> fairly and justl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  <w:t>50.0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rFonts w:eastAsia="SimSun;宋体"/>
                <w:b/>
                <w:b/>
                <w:sz w:val="21"/>
                <w:szCs w:val="21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 xml:space="preserve">I </w:t>
            </w: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 xml:space="preserve">feel that </w:t>
            </w: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>my</w:t>
            </w: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 xml:space="preserve"> </w:t>
            </w: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>RP</w:t>
            </w: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 xml:space="preserve"> can be counted on to help </w:t>
            </w: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>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  <w:t>61.6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rFonts w:eastAsia="SimSun;宋体"/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</w:rPr>
              <w:t xml:space="preserve">Intimacy </w:t>
            </w:r>
            <w:r>
              <w:rPr>
                <w:rFonts w:eastAsia="SimSun;宋体"/>
                <w:b/>
                <w:sz w:val="21"/>
                <w:szCs w:val="21"/>
                <w:lang w:eastAsia="zh-CN"/>
              </w:rPr>
              <w:t>Scal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eastAsia="SimSun;宋体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rFonts w:eastAsia="SimSun;宋体"/>
                <w:bCs/>
                <w:sz w:val="21"/>
                <w:szCs w:val="21"/>
                <w:lang w:eastAsia="zh-CN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/>
              </w:rPr>
              <w:t xml:space="preserve">How often do you have these feelings in the relationship with your RP </w:t>
            </w:r>
          </w:p>
          <w:p>
            <w:pPr>
              <w:pStyle w:val="Normal"/>
              <w:snapToGrid w:val="false"/>
              <w:spacing w:lineRule="atLeast" w:line="280"/>
              <w:rPr>
                <w:rFonts w:eastAsia="SimSun;宋体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SimSun;宋体"/>
                <w:bCs/>
                <w:iCs/>
                <w:sz w:val="21"/>
                <w:szCs w:val="21"/>
                <w:lang w:eastAsia="zh-CN"/>
              </w:rPr>
              <w:t>(% frequently/almost always/alway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eastAsia="SimSun;宋体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rFonts w:eastAsia="SimSun;宋体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 xml:space="preserve">We </w:t>
            </w: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>want to spend time togeth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  <w:t>72.9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rFonts w:eastAsia="SimSun;宋体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>My</w:t>
            </w: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 xml:space="preserve"> RP shows that he loves you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  <w:t>69.4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b/>
                <w:b/>
                <w:sz w:val="21"/>
                <w:szCs w:val="21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>We</w:t>
            </w: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 xml:space="preserve"> are honest with each oth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  <w:t>68.1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b/>
                <w:b/>
                <w:sz w:val="21"/>
                <w:szCs w:val="21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>We</w:t>
            </w: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 xml:space="preserve"> can accept each other’s criticism of </w:t>
            </w: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 xml:space="preserve">our </w:t>
            </w: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>faults and mistak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  <w:t>73.5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b/>
                <w:b/>
                <w:sz w:val="21"/>
                <w:szCs w:val="21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>We</w:t>
            </w: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 xml:space="preserve"> like each oth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  <w:t>82.0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b/>
                <w:b/>
                <w:sz w:val="21"/>
                <w:szCs w:val="21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>We</w:t>
            </w: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 xml:space="preserve"> respect each oth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  <w:t>79.4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b/>
                <w:b/>
                <w:sz w:val="21"/>
                <w:szCs w:val="21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 xml:space="preserve">Our </w:t>
            </w: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>lives are better because of each oth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  <w:t>60.3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b/>
                <w:b/>
                <w:sz w:val="21"/>
                <w:szCs w:val="21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>We</w:t>
            </w: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 xml:space="preserve"> enjoy the relationshi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  <w:t>68.6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b/>
                <w:b/>
                <w:sz w:val="21"/>
                <w:szCs w:val="21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>My</w:t>
            </w: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 xml:space="preserve"> RP cares about the way </w:t>
            </w: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>I</w:t>
            </w: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 xml:space="preserve"> fee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  <w:t>75.3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b/>
                <w:b/>
                <w:sz w:val="21"/>
                <w:szCs w:val="21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>We</w:t>
            </w: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 xml:space="preserve"> feel like </w:t>
            </w: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>we</w:t>
            </w: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 xml:space="preserve"> are a uni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  <w:t>71.6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b/>
                <w:b/>
                <w:sz w:val="21"/>
                <w:szCs w:val="21"/>
              </w:rPr>
            </w:pP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 xml:space="preserve">There’s a great amount of unselfishness in </w:t>
            </w: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>our</w:t>
            </w: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 xml:space="preserve"> relationshi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  <w:t>59.8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b/>
                <w:b/>
                <w:sz w:val="21"/>
                <w:szCs w:val="21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 xml:space="preserve">My </w:t>
            </w: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 xml:space="preserve">RP always thinks of </w:t>
            </w: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>my</w:t>
            </w: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 xml:space="preserve"> best interes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  <w:t>50.0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b/>
                <w:b/>
                <w:sz w:val="21"/>
                <w:szCs w:val="21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>I am</w:t>
            </w: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 xml:space="preserve"> lucky to have him in </w:t>
            </w: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>my</w:t>
            </w: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 xml:space="preserve"> lif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  <w:t>77.6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b/>
                <w:b/>
                <w:sz w:val="21"/>
                <w:szCs w:val="21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>My</w:t>
            </w: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 xml:space="preserve"> RP always makes </w:t>
            </w: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>me</w:t>
            </w: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 xml:space="preserve"> feel bett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  <w:t>72.8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rFonts w:eastAsia="SimSun;宋体"/>
                <w:b/>
                <w:b/>
                <w:sz w:val="21"/>
                <w:szCs w:val="21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>My</w:t>
            </w: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 xml:space="preserve"> RP is important to </w:t>
            </w: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>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  <w:t>68.3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b/>
                <w:b/>
                <w:sz w:val="21"/>
                <w:szCs w:val="21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 xml:space="preserve">We </w:t>
            </w: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>love each oth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  <w:t>61.8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b/>
                <w:b/>
                <w:sz w:val="21"/>
                <w:szCs w:val="21"/>
              </w:rPr>
            </w:pP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>I</w:t>
            </w: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>’</w:t>
            </w:r>
            <w:r>
              <w:rPr>
                <w:rFonts w:eastAsia="SimSun;宋体"/>
                <w:bCs/>
                <w:sz w:val="21"/>
                <w:szCs w:val="21"/>
                <w:lang w:eastAsia="zh-CN" w:bidi="th-TH"/>
              </w:rPr>
              <w:t>m</w:t>
            </w:r>
            <w:r>
              <w:rPr>
                <w:rFonts w:eastAsia="Times New Roman"/>
                <w:bCs/>
                <w:sz w:val="21"/>
                <w:szCs w:val="21"/>
                <w:lang w:eastAsia="zh-CN" w:bidi="th-TH"/>
              </w:rPr>
              <w:t xml:space="preserve"> sure of this relationshi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  <w:t>69.8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rFonts w:eastAsia="SimSun;宋体"/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</w:rPr>
              <w:t xml:space="preserve">Positive </w:t>
            </w:r>
            <w:r>
              <w:rPr>
                <w:rFonts w:eastAsia="SimSun;宋体"/>
                <w:b/>
                <w:sz w:val="21"/>
                <w:szCs w:val="21"/>
                <w:lang w:eastAsia="zh-CN"/>
              </w:rPr>
              <w:t>A</w:t>
            </w:r>
            <w:r>
              <w:rPr>
                <w:b/>
                <w:sz w:val="21"/>
                <w:szCs w:val="21"/>
              </w:rPr>
              <w:t>ttitudes</w:t>
            </w:r>
            <w:r>
              <w:rPr>
                <w:rFonts w:eastAsia="SimSun;宋体"/>
                <w:b/>
                <w:sz w:val="21"/>
                <w:szCs w:val="21"/>
                <w:lang w:eastAsia="zh-CN"/>
              </w:rPr>
              <w:t xml:space="preserve"> Scal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eastAsia="SimSun;宋体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/>
            </w:pPr>
            <w:r>
              <w:rPr>
                <w:sz w:val="21"/>
                <w:szCs w:val="21"/>
              </w:rPr>
              <w:t>You w</w:t>
            </w:r>
            <w:r>
              <w:rPr>
                <w:sz w:val="21"/>
                <w:szCs w:val="21"/>
              </w:rPr>
              <w:t>ould</w:t>
            </w:r>
            <w:r>
              <w:rPr>
                <w:sz w:val="21"/>
                <w:szCs w:val="21"/>
              </w:rPr>
              <w:t xml:space="preserve"> feel safer if you use condom during anal intercourses with your RP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gre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.7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Disagre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9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Uncertai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ind w:firstLine="10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4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/>
            </w:pPr>
            <w:r>
              <w:rPr>
                <w:sz w:val="21"/>
                <w:szCs w:val="21"/>
              </w:rPr>
              <w:t>Your RP w</w:t>
            </w:r>
            <w:r>
              <w:rPr>
                <w:sz w:val="21"/>
                <w:szCs w:val="21"/>
              </w:rPr>
              <w:t>ould</w:t>
            </w:r>
            <w:r>
              <w:rPr>
                <w:sz w:val="21"/>
                <w:szCs w:val="21"/>
              </w:rPr>
              <w:t xml:space="preserve"> feel safer if </w:t>
            </w:r>
            <w:r>
              <w:rPr>
                <w:sz w:val="21"/>
                <w:szCs w:val="21"/>
              </w:rPr>
              <w:t>your RP</w:t>
            </w:r>
            <w:r>
              <w:rPr>
                <w:sz w:val="21"/>
                <w:szCs w:val="21"/>
              </w:rPr>
              <w:t xml:space="preserve"> uses condom</w:t>
            </w:r>
            <w:r>
              <w:rPr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 xml:space="preserve"> during anal intercourse with you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gre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.5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Disagre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5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Uncertai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ind w:firstLine="10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.0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sz w:val="21"/>
                <w:szCs w:val="21"/>
              </w:rPr>
            </w:pPr>
            <w:bookmarkStart w:id="0" w:name="OLE_LINK20"/>
            <w:bookmarkStart w:id="1" w:name="OLE_LINK15"/>
            <w:r>
              <w:rPr>
                <w:sz w:val="21"/>
                <w:szCs w:val="21"/>
              </w:rPr>
              <w:t>You believe that condoms should be used during every anal intercourse with your RP</w:t>
            </w:r>
            <w:bookmarkEnd w:id="0"/>
            <w:bookmarkEnd w:id="1"/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gre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7.5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Disagre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5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Uncertai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ind w:firstLine="10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.0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Your RP believes that condoms should be used during every anal intercourse with you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gre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.1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Disagre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7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Uncertai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.2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rFonts w:eastAsia="SimSun;宋体"/>
                <w:i/>
                <w:i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</w:rPr>
              <w:t xml:space="preserve">Negative </w:t>
            </w:r>
            <w:r>
              <w:rPr>
                <w:rFonts w:eastAsia="SimSun;宋体"/>
                <w:b/>
                <w:sz w:val="21"/>
                <w:szCs w:val="21"/>
                <w:lang w:eastAsia="zh-CN"/>
              </w:rPr>
              <w:t>A</w:t>
            </w:r>
            <w:r>
              <w:rPr>
                <w:b/>
                <w:sz w:val="21"/>
                <w:szCs w:val="21"/>
              </w:rPr>
              <w:t xml:space="preserve">ttitudes </w:t>
            </w:r>
            <w:r>
              <w:rPr>
                <w:rFonts w:eastAsia="SimSun;宋体"/>
                <w:b/>
                <w:sz w:val="21"/>
                <w:szCs w:val="21"/>
                <w:lang w:eastAsia="zh-CN"/>
              </w:rPr>
              <w:t>Scal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eastAsia="SimSun;宋体"/>
                <w:i/>
                <w:i/>
                <w:sz w:val="21"/>
                <w:szCs w:val="21"/>
                <w:lang w:eastAsia="zh-CN"/>
              </w:rPr>
            </w:pPr>
            <w:r>
              <w:rPr>
                <w:rFonts w:eastAsia="SimSun;宋体"/>
                <w:i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rFonts w:eastAsia="Times New Rom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 xml:space="preserve">You </w:t>
            </w:r>
            <w:r>
              <w:rPr>
                <w:sz w:val="21"/>
                <w:szCs w:val="21"/>
              </w:rPr>
              <w:t xml:space="preserve">believe that condom use </w:t>
            </w:r>
            <w:r>
              <w:rPr>
                <w:sz w:val="21"/>
                <w:szCs w:val="21"/>
              </w:rPr>
              <w:t>impl</w:t>
            </w:r>
            <w:r>
              <w:rPr>
                <w:sz w:val="21"/>
                <w:szCs w:val="21"/>
              </w:rPr>
              <w:t>ies</w:t>
            </w:r>
            <w:r>
              <w:rPr>
                <w:sz w:val="21"/>
                <w:szCs w:val="21"/>
              </w:rPr>
              <w:t xml:space="preserve"> distrus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eastAsia="Times New Roman"/>
                <w:sz w:val="21"/>
                <w:szCs w:val="21"/>
                <w:lang w:eastAsia="zh-CN"/>
              </w:rPr>
            </w:pPr>
            <w:r>
              <w:rPr>
                <w:rFonts w:eastAsia="Times New Roman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gre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.7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Disagre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.0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Uncertai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.3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rFonts w:eastAsia="Times New Rom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 xml:space="preserve">Your RP will </w:t>
            </w:r>
            <w:r>
              <w:rPr>
                <w:sz w:val="21"/>
                <w:szCs w:val="21"/>
              </w:rPr>
              <w:t>believes that condom use implies</w:t>
            </w:r>
            <w:r>
              <w:rPr>
                <w:sz w:val="21"/>
                <w:szCs w:val="21"/>
              </w:rPr>
              <w:t xml:space="preserve"> distrus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eastAsia="Times New Roman"/>
                <w:sz w:val="21"/>
                <w:szCs w:val="21"/>
                <w:lang w:eastAsia="zh-CN"/>
              </w:rPr>
            </w:pPr>
            <w:r>
              <w:rPr>
                <w:rFonts w:eastAsia="Times New Roman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re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4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Disagre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.1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Uncertai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.5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rFonts w:eastAsia="SimSun;宋体"/>
                <w:b/>
                <w:b/>
                <w:i/>
                <w:i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</w:rPr>
              <w:t xml:space="preserve">Perceived </w:t>
            </w:r>
            <w:r>
              <w:rPr>
                <w:rFonts w:eastAsia="SimSun;宋体"/>
                <w:b/>
                <w:sz w:val="21"/>
                <w:szCs w:val="21"/>
                <w:lang w:eastAsia="zh-CN"/>
              </w:rPr>
              <w:t>B</w:t>
            </w:r>
            <w:r>
              <w:rPr>
                <w:b/>
                <w:sz w:val="21"/>
                <w:szCs w:val="21"/>
              </w:rPr>
              <w:t xml:space="preserve">ehavioral </w:t>
            </w:r>
            <w:r>
              <w:rPr>
                <w:rFonts w:eastAsia="SimSun;宋体"/>
                <w:b/>
                <w:sz w:val="21"/>
                <w:szCs w:val="21"/>
                <w:lang w:eastAsia="zh-CN"/>
              </w:rPr>
              <w:t>C</w:t>
            </w:r>
            <w:r>
              <w:rPr>
                <w:b/>
                <w:sz w:val="21"/>
                <w:szCs w:val="21"/>
              </w:rPr>
              <w:t>ontrol</w:t>
            </w:r>
            <w:r>
              <w:rPr>
                <w:rFonts w:eastAsia="SimSun;宋体"/>
                <w:b/>
                <w:sz w:val="21"/>
                <w:szCs w:val="21"/>
                <w:lang w:eastAsia="zh-CN"/>
              </w:rPr>
              <w:t xml:space="preserve"> Scal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eastAsia="SimSun;宋体"/>
                <w:b/>
                <w:b/>
                <w:i/>
                <w:i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i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Your RP can persuade you to use condom if you don’t want to.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gre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7.2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Disagre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5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Uncertai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3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You can persuade your RP to use condom if he doesn’t want to.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gre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7.2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snapToGrid w:val="false"/>
              <w:spacing w:lineRule="atLeast" w:line="2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Disagre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5</w:t>
            </w:r>
          </w:p>
        </w:tc>
      </w:tr>
      <w:tr>
        <w:trPr/>
        <w:tc>
          <w:tcPr>
            <w:tcW w:w="80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Uncertain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/>
              <w:ind w:firstLine="10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.3</w:t>
            </w:r>
          </w:p>
        </w:tc>
      </w:tr>
    </w:tbl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SimHei;黑体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SimHei;黑体" w:cs="Arial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新細明體;PMingLiU"/>
      <w:kern w:val="2"/>
      <w:sz w:val="1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0">
    <w:name w:val="第一级"/>
    <w:basedOn w:val="Heading1"/>
    <w:qFormat/>
    <w:pPr>
      <w:numPr>
        <w:ilvl w:val="0"/>
        <w:numId w:val="0"/>
      </w:numPr>
      <w:jc w:val="center"/>
      <w:outlineLvl w:val="9"/>
    </w:pPr>
    <w:rPr>
      <w:sz w:val="28"/>
      <w:szCs w:val="28"/>
    </w:rPr>
  </w:style>
  <w:style w:type="paragraph" w:styleId="Style11">
    <w:name w:val="第二级"/>
    <w:basedOn w:val="Heading2"/>
    <w:qFormat/>
    <w:pPr>
      <w:numPr>
        <w:ilvl w:val="0"/>
        <w:numId w:val="0"/>
      </w:numPr>
      <w:snapToGrid w:val="false"/>
      <w:spacing w:lineRule="auto" w:line="480" w:before="0" w:after="0"/>
      <w:outlineLvl w:val="9"/>
    </w:pPr>
    <w:rPr>
      <w:rFonts w:ascii="Times New Roman" w:hAnsi="Times New Roman" w:cs="Times New Roman"/>
      <w:sz w:val="24"/>
      <w:szCs w:val="24"/>
    </w:rPr>
  </w:style>
  <w:style w:type="paragraph" w:styleId="Style12">
    <w:name w:val="第三级"/>
    <w:basedOn w:val="Heading3"/>
    <w:qFormat/>
    <w:pPr>
      <w:numPr>
        <w:ilvl w:val="0"/>
        <w:numId w:val="0"/>
      </w:numPr>
      <w:snapToGrid w:val="false"/>
      <w:spacing w:lineRule="auto" w:line="480" w:before="0" w:after="0"/>
      <w:outlineLvl w:val="9"/>
    </w:pPr>
    <w:rPr>
      <w:sz w:val="24"/>
      <w:szCs w:val="24"/>
    </w:rPr>
  </w:style>
  <w:style w:type="paragraph" w:styleId="Style13">
    <w:name w:val="第四"/>
    <w:basedOn w:val="Heading4"/>
    <w:qFormat/>
    <w:pPr>
      <w:numPr>
        <w:ilvl w:val="0"/>
        <w:numId w:val="0"/>
      </w:numPr>
      <w:snapToGrid w:val="false"/>
      <w:spacing w:lineRule="auto" w:line="480" w:before="0" w:after="0"/>
      <w:outlineLvl w:val="9"/>
    </w:pPr>
    <w:rPr>
      <w:rFonts w:ascii="Times New Roman" w:hAnsi="Times New Roman" w:eastAsia="Times New Roman" w:cs="Times New Roman"/>
      <w:sz w:val="24"/>
      <w:szCs w:val="24"/>
      <w:lang w:bidi="th-TH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3T08:41:00Z</dcterms:created>
  <dc:creator>Johnson</dc:creator>
  <dc:description/>
  <cp:keywords/>
  <dc:language>en-US</dc:language>
  <cp:lastModifiedBy>CCOUC</cp:lastModifiedBy>
  <dcterms:modified xsi:type="dcterms:W3CDTF">2015-01-29T03:54:00Z</dcterms:modified>
  <cp:revision>3</cp:revision>
  <dc:subject/>
  <dc:title>Supplementary file S1: Item responses of the scales used in the study (N=307)</dc:title>
</cp:coreProperties>
</file>